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46242" w14:textId="77777777" w:rsidR="00113780" w:rsidRDefault="00113780" w:rsidP="00113780">
      <w:pPr>
        <w:spacing w:after="160" w:line="480" w:lineRule="auto"/>
        <w:rPr>
          <w:b/>
          <w:bCs/>
        </w:rPr>
      </w:pPr>
      <w:r w:rsidRPr="001E378A">
        <w:rPr>
          <w:b/>
          <w:bCs/>
        </w:rPr>
        <w:t>Supplementary Table S1. Frequency of CCNE1 amplifications in EGC by primary tumor or metastatic site.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146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113780" w:rsidRPr="001E378A" w14:paraId="687F7EB6" w14:textId="77777777" w:rsidTr="00B22508">
        <w:trPr>
          <w:trHeight w:val="340"/>
        </w:trPr>
        <w:tc>
          <w:tcPr>
            <w:tcW w:w="14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44546A"/>
            <w:vAlign w:val="center"/>
            <w:hideMark/>
          </w:tcPr>
          <w:p w14:paraId="7A2A664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ite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472C4"/>
            <w:vAlign w:val="center"/>
            <w:hideMark/>
          </w:tcPr>
          <w:p w14:paraId="47A285A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A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40EDA1F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S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70AD47"/>
            <w:vAlign w:val="center"/>
            <w:hideMark/>
          </w:tcPr>
          <w:p w14:paraId="776A91A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JC</w:t>
            </w:r>
          </w:p>
        </w:tc>
        <w:tc>
          <w:tcPr>
            <w:tcW w:w="22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7D31"/>
            <w:vAlign w:val="center"/>
            <w:hideMark/>
          </w:tcPr>
          <w:p w14:paraId="4E63DF6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A</w:t>
            </w:r>
          </w:p>
        </w:tc>
      </w:tr>
      <w:tr w:rsidR="00113780" w:rsidRPr="001E378A" w14:paraId="2C0FBF52" w14:textId="77777777" w:rsidTr="00B22508">
        <w:trPr>
          <w:trHeight w:val="340"/>
        </w:trPr>
        <w:tc>
          <w:tcPr>
            <w:tcW w:w="14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2D00B4" w14:textId="77777777" w:rsidR="00113780" w:rsidRPr="001E378A" w:rsidRDefault="00113780" w:rsidP="00B22508">
            <w:pP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472C4"/>
            <w:vAlign w:val="center"/>
            <w:hideMark/>
          </w:tcPr>
          <w:p w14:paraId="1F80EB8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s/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4472C4"/>
            <w:vAlign w:val="center"/>
            <w:hideMark/>
          </w:tcPr>
          <w:p w14:paraId="2FD7A64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mp 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7F12D9A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s/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5A5A5"/>
            <w:vAlign w:val="center"/>
            <w:hideMark/>
          </w:tcPr>
          <w:p w14:paraId="11345F5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mp 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70AD47"/>
            <w:vAlign w:val="center"/>
            <w:hideMark/>
          </w:tcPr>
          <w:p w14:paraId="213A62B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s/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70AD47"/>
            <w:vAlign w:val="center"/>
            <w:hideMark/>
          </w:tcPr>
          <w:p w14:paraId="57E93B8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mp 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7D31"/>
            <w:vAlign w:val="center"/>
            <w:hideMark/>
          </w:tcPr>
          <w:p w14:paraId="299E77D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Pos/Tot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7D31"/>
            <w:vAlign w:val="center"/>
            <w:hideMark/>
          </w:tcPr>
          <w:p w14:paraId="3F68A1B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Amp %</w:t>
            </w:r>
          </w:p>
        </w:tc>
      </w:tr>
      <w:tr w:rsidR="00113780" w:rsidRPr="001E378A" w14:paraId="7175FCE4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2B733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F021A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47FCA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B5601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34849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D0333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4A411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B0D7D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5538E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%</w:t>
            </w:r>
          </w:p>
        </w:tc>
      </w:tr>
      <w:tr w:rsidR="00113780" w:rsidRPr="001E378A" w14:paraId="0A198DB0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73AF6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1C4CD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BCD92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E483F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A774D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3B563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66851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0BD35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B7753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113780" w:rsidRPr="001E378A" w14:paraId="1FF5870B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5D5B5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85567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521E5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62E20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85C1A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638D8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38FD5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5B93C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41E4D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113780" w:rsidRPr="001E378A" w14:paraId="2D47D44D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4A708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 Nod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CC12C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FA5D4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D92A9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4476E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91E8F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A300E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6782F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1791F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</w:t>
            </w:r>
          </w:p>
        </w:tc>
      </w:tr>
      <w:tr w:rsidR="00113780" w:rsidRPr="001E378A" w14:paraId="2991D4C4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A8557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E327E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1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7F47F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F900F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A7A21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02C87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D245B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C9634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1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F3A1C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5%</w:t>
            </w:r>
          </w:p>
        </w:tc>
      </w:tr>
      <w:tr w:rsidR="00113780" w:rsidRPr="001E378A" w14:paraId="18D3BF6B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9C20B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Liver G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A0118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1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1CE3ED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04D982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D3903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4FC18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4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4C133F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F23F5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2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7620C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%</w:t>
            </w:r>
          </w:p>
        </w:tc>
      </w:tr>
      <w:tr w:rsidR="00113780" w:rsidRPr="001E378A" w14:paraId="7F7BD93F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6338E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8A9EE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FEEB7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9C357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BC963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DA757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DA5C9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81F8D7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3AC7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113780" w:rsidRPr="001E378A" w14:paraId="6DD80BFA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4A306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G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30F78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/14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95C54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BBDDB3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5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90473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09E31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6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929A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A04FD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/17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232F3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113780" w:rsidRPr="001E378A" w14:paraId="1D280B55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50675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992F4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B772E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EBF3C0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6E3F4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7EF1E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2139DC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98102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B007C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%</w:t>
            </w:r>
          </w:p>
        </w:tc>
      </w:tr>
      <w:tr w:rsidR="00113780" w:rsidRPr="001E378A" w14:paraId="3D46CF2D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4776C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A45AE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411D8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15847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871E8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AABFF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94276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B9444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7C72A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%</w:t>
            </w:r>
          </w:p>
        </w:tc>
      </w:tr>
      <w:tr w:rsidR="00113780" w:rsidRPr="001E378A" w14:paraId="4D167058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86C3C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112EE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41926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99AF7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17ED375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027170B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4FD90A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A2C8F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0446A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113780" w:rsidRPr="001E378A" w14:paraId="051547A0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E0C25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/CW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8CBD2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406AF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534BD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F9111A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6B5E330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17D7FF0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45EF8E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A803F9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13780" w:rsidRPr="001E378A" w14:paraId="36D12405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69739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83E64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26391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69E90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61D5CB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7A30D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B0A4EF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B4563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5B68D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113780" w:rsidRPr="001E378A" w14:paraId="492206A8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5FA4A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3CE73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7F4AE6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69478C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2AEAB89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B7BCC4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D16B1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507356A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990357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113780" w:rsidRPr="001E378A" w14:paraId="4A4FBCF7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66440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P/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4BC690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0D40E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7EC4E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55224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1176A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00E11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C8310E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0ED008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%</w:t>
            </w:r>
          </w:p>
        </w:tc>
      </w:tr>
      <w:tr w:rsidR="00113780" w:rsidRPr="001E378A" w14:paraId="28F23EF6" w14:textId="77777777" w:rsidTr="00B22508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112572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D67ED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CC3A99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54F0C02B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3309217D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56998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4C4661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34C085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CA88E3" w14:textId="77777777" w:rsidR="00113780" w:rsidRPr="001E378A" w:rsidRDefault="00113780" w:rsidP="00B2250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78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</w:tr>
    </w:tbl>
    <w:p w14:paraId="6EFB831A" w14:textId="3F998416" w:rsidR="00C4731C" w:rsidRDefault="00C4731C"/>
    <w:sectPr w:rsidR="00C4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80"/>
    <w:rsid w:val="00113780"/>
    <w:rsid w:val="002329E8"/>
    <w:rsid w:val="002F2285"/>
    <w:rsid w:val="00C12EC7"/>
    <w:rsid w:val="00C4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4D60F"/>
  <w15:chartTrackingRefBased/>
  <w15:docId w15:val="{E757DE5B-FCE4-497F-B83F-150E3AEA7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78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7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7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7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7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7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78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78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78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78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3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78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3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78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3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78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3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7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pudom, Crystal</dc:creator>
  <cp:keywords/>
  <dc:description/>
  <cp:lastModifiedBy>Cheepudom, Crystal</cp:lastModifiedBy>
  <cp:revision>1</cp:revision>
  <dcterms:created xsi:type="dcterms:W3CDTF">2024-04-15T21:18:00Z</dcterms:created>
  <dcterms:modified xsi:type="dcterms:W3CDTF">2024-04-15T21:19:00Z</dcterms:modified>
</cp:coreProperties>
</file>